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42D4" w14:textId="55E301E2" w:rsidR="00F44A3A" w:rsidRPr="0091019C" w:rsidRDefault="0091019C" w:rsidP="0091019C">
      <w:pPr>
        <w:jc w:val="center"/>
        <w:rPr>
          <w:b/>
          <w:bCs/>
          <w:sz w:val="36"/>
          <w:szCs w:val="36"/>
        </w:rPr>
      </w:pPr>
      <w:r w:rsidRPr="0091019C">
        <w:rPr>
          <w:b/>
          <w:bCs/>
          <w:sz w:val="36"/>
          <w:szCs w:val="36"/>
        </w:rPr>
        <w:t>Supplementary material</w:t>
      </w:r>
    </w:p>
    <w:p w14:paraId="0680BACA" w14:textId="77ED8F19" w:rsidR="007652E1" w:rsidRDefault="007652E1" w:rsidP="007652E1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>: serum level of IL 17A</w:t>
      </w: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7652E1" w:rsidRPr="0091019C" w14:paraId="67DAE036" w14:textId="77777777" w:rsidTr="00B529B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83D1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FB7C0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91DE2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C5ED7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F1B9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38179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91019C" w14:paraId="00DAC988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86EFA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543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9DBA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1.06 to -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CAAC7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599A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A4375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7582E89F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1AC7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433A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1BB7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4.12 to -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1DBAA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BFE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2F521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45C064E3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322DC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D1894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4CA9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3.63 to -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FC1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FA3E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5F33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338C686E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457D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58AE6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5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E8621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7.625 to -4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6680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4ED0D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0089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3BB29EFD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0394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006A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8619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3.730 to -0.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51A3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2AB10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95E4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113</w:t>
            </w:r>
          </w:p>
        </w:tc>
      </w:tr>
      <w:tr w:rsidR="007652E1" w:rsidRPr="0091019C" w14:paraId="754AB676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A178B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5FBDA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B9131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247 to 8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EB15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35C9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C197D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6D24D956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6B5FE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0A51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7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538E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739 to 9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13865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D2AF1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55EDB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3657D883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2BA05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1C5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3815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1.75 to 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C7A16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6C9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6CB73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45F0805F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FC58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A53D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A1D3B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5.64 to 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034E0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6A6B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433B5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2B12CA44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99048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F6D7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A8A64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.201 to 2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C1AEE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21F49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7130E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9476</w:t>
            </w:r>
          </w:p>
        </w:tc>
      </w:tr>
      <w:tr w:rsidR="007652E1" w:rsidRPr="0091019C" w14:paraId="33FCD7B3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665CD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2DC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62AD9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807 to 8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6C010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3221E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0BFDA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3370BBE9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BCF23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634C7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7F93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8.702 to 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F69C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E67BC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E5F74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081C9B27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59A29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D96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3631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315 to 7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B87C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66036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D86C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6DEAB234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8DA91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5DDBE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9F8A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8.210 to 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D189F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65B09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F48DB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91019C" w14:paraId="42B604BF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35B04" w14:textId="77777777" w:rsidR="007652E1" w:rsidRPr="0091019C" w:rsidRDefault="007652E1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79878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22A3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202 to 5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A865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B1B15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AE026" w14:textId="77777777" w:rsidR="007652E1" w:rsidRPr="0091019C" w:rsidRDefault="007652E1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5BE0DF4A" w14:textId="77777777" w:rsidR="007652E1" w:rsidRDefault="007652E1" w:rsidP="007652E1">
      <w:pPr>
        <w:rPr>
          <w:b/>
          <w:bCs/>
        </w:rPr>
      </w:pPr>
    </w:p>
    <w:p w14:paraId="5CE2F3CC" w14:textId="77777777" w:rsidR="007652E1" w:rsidRDefault="007652E1" w:rsidP="007652E1">
      <w:pPr>
        <w:rPr>
          <w:b/>
          <w:bCs/>
        </w:rPr>
      </w:pPr>
      <w:r>
        <w:rPr>
          <w:b/>
          <w:bCs/>
        </w:rPr>
        <w:br w:type="page"/>
      </w:r>
    </w:p>
    <w:p w14:paraId="296E1EF9" w14:textId="2A34E58B" w:rsidR="0091019C" w:rsidRDefault="0091019C">
      <w:pPr>
        <w:rPr>
          <w:b/>
          <w:bCs/>
        </w:rPr>
      </w:pPr>
      <w:r w:rsidRPr="0091019C">
        <w:rPr>
          <w:b/>
          <w:bCs/>
        </w:rPr>
        <w:lastRenderedPageBreak/>
        <w:t xml:space="preserve">Supplementary table </w:t>
      </w:r>
      <w:r w:rsidR="007652E1">
        <w:rPr>
          <w:b/>
          <w:bCs/>
        </w:rPr>
        <w:t>2</w:t>
      </w:r>
      <w:r w:rsidRPr="0091019C">
        <w:rPr>
          <w:b/>
          <w:bCs/>
        </w:rPr>
        <w:t xml:space="preserve">: </w:t>
      </w:r>
      <w:r>
        <w:rPr>
          <w:b/>
          <w:bCs/>
        </w:rPr>
        <w:t>serum level of IL 22</w:t>
      </w: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91019C" w:rsidRPr="0091019C" w14:paraId="543B85A8" w14:textId="77777777" w:rsidTr="0091019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7A118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063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62BA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5020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AA88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FCD1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91019C" w:rsidRPr="0091019C" w14:paraId="2BCAB97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34E82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787D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379A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6.65 to -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E019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09BA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F674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2EF1D163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9818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C9B5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07BE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3.16 to -9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D125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5AF3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04E8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72837E7D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A80DC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2CB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9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7776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1.74 to -7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5FF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B683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EBC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6FABF76F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7BC5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0FFD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D68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6.402 to -2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765B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6FC4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9B40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4A4067A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05270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68E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14EE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110 to -0.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D931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1C88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D83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271</w:t>
            </w:r>
          </w:p>
        </w:tc>
      </w:tr>
      <w:tr w:rsidR="0091019C" w:rsidRPr="0091019C" w14:paraId="5F0717F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94A03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9512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BD70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518 to 5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523C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42E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5EFA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91019C" w:rsidRPr="0091019C" w14:paraId="694E10DF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EE06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2C2E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CE83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943 to 6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4A7C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0A9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1065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9A70F39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A3B36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E7EA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DA63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8.278 to 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E1B6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9B6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CB6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3A0DEBA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F19E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545F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AE40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0.57 to 1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B010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3B95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94CB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4099FE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3BAB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EE8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8AD7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0.5448 to 3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3AFE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1276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1BAD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2673</w:t>
            </w:r>
          </w:p>
        </w:tc>
      </w:tr>
      <w:tr w:rsidR="0091019C" w:rsidRPr="0091019C" w14:paraId="073FFB58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81393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399C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F946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790 to 8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C25B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03E4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8D8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68375C21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A1D62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61E3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966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7.082 to 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4658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6EF8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52C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BFE481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654E7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3DF8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263E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365 to 7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817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779D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25D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0F64932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01B7A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0CF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7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CF3B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657 to 9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605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EE84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1D85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EEE67C9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2BBBD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8FA7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D33B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3218 to 4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48D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8791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AFD9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153</w:t>
            </w:r>
          </w:p>
        </w:tc>
      </w:tr>
    </w:tbl>
    <w:p w14:paraId="3123C986" w14:textId="5092EDF5" w:rsidR="0091019C" w:rsidRDefault="0091019C">
      <w:pPr>
        <w:rPr>
          <w:b/>
          <w:bCs/>
        </w:rPr>
      </w:pPr>
    </w:p>
    <w:p w14:paraId="2FBFA054" w14:textId="77777777" w:rsidR="0091019C" w:rsidRDefault="0091019C">
      <w:pPr>
        <w:rPr>
          <w:b/>
          <w:bCs/>
        </w:rPr>
      </w:pPr>
      <w:r>
        <w:rPr>
          <w:b/>
          <w:bCs/>
        </w:rPr>
        <w:br w:type="page"/>
      </w:r>
    </w:p>
    <w:p w14:paraId="47CA12C4" w14:textId="150173FF" w:rsidR="0091019C" w:rsidRDefault="0091019C" w:rsidP="0091019C">
      <w:pPr>
        <w:rPr>
          <w:b/>
          <w:bCs/>
        </w:rPr>
      </w:pPr>
      <w:r w:rsidRPr="0091019C">
        <w:rPr>
          <w:b/>
          <w:bCs/>
        </w:rPr>
        <w:lastRenderedPageBreak/>
        <w:t xml:space="preserve">Supplementary table </w:t>
      </w:r>
      <w:r w:rsidR="008F10A4">
        <w:rPr>
          <w:b/>
          <w:bCs/>
        </w:rPr>
        <w:t>3</w:t>
      </w:r>
      <w:r w:rsidRPr="0091019C">
        <w:rPr>
          <w:b/>
          <w:bCs/>
        </w:rPr>
        <w:t xml:space="preserve">: </w:t>
      </w:r>
      <w:r>
        <w:rPr>
          <w:b/>
          <w:bCs/>
        </w:rPr>
        <w:t>serum level of IL 2</w:t>
      </w:r>
      <w:r>
        <w:rPr>
          <w:b/>
          <w:bCs/>
        </w:rPr>
        <w:t>3</w:t>
      </w: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91019C" w:rsidRPr="0091019C" w14:paraId="6926AFA3" w14:textId="77777777" w:rsidTr="0091019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608C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BB99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E04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B774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F84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D88D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91019C" w:rsidRPr="0091019C" w14:paraId="3A7B0FF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CE7C5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4251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FC9D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8.79 to -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C2F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7EAA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EFD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91AA6E2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FDF5B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8661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298B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1.85 to -8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7C1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9A56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BBC7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BF7146D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0EAAA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6F4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8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593E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0.46 to -7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977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BE52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24F3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C0FEF3D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7930F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6AC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A6DA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5.747 to -2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E325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A2D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A5E4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680271C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AD09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FFCB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1A5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3.330 to -0.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FEF4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1E9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0FEE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291</w:t>
            </w:r>
          </w:p>
        </w:tc>
      </w:tr>
      <w:tr w:rsidR="0091019C" w:rsidRPr="0091019C" w14:paraId="5111563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175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567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FD7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336 to 8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620E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8900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895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6ED5715D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4E32E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30D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8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1C0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726 to 9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A27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FB2B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8814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3B9767B3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AE982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E94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E4CD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1.43 to 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5C9B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8388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CDAE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76E85062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214F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4A10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24E6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3.85 to 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69C7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E1D6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C03B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39D568BE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C10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9118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1B9B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0.2137 to 2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F57C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8DF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1D49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1195</w:t>
            </w:r>
          </w:p>
        </w:tc>
      </w:tr>
      <w:tr w:rsidR="0091019C" w:rsidRPr="0091019C" w14:paraId="6C9B9589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00A3A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53EA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1F9A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495 to 7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3DCE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E643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71A6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4598B26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49F9C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BDA7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8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18C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911 to 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BAE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DE84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442F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E00C45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BD19F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B00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EF2B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105 to 6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1CE6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7947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8682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3A54B2E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8F01B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25F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7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DF6C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521 to 8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465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5A41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60B8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646C6E5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1F755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A46A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64A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8129 to 4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656A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7F5E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5F3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10</w:t>
            </w:r>
          </w:p>
        </w:tc>
      </w:tr>
    </w:tbl>
    <w:p w14:paraId="12E64278" w14:textId="324C3669" w:rsidR="0091019C" w:rsidRDefault="0091019C" w:rsidP="0091019C">
      <w:pPr>
        <w:rPr>
          <w:b/>
          <w:bCs/>
        </w:rPr>
      </w:pPr>
    </w:p>
    <w:p w14:paraId="30D02141" w14:textId="77777777" w:rsidR="0091019C" w:rsidRDefault="0091019C">
      <w:pPr>
        <w:rPr>
          <w:b/>
          <w:bCs/>
        </w:rPr>
      </w:pPr>
      <w:r>
        <w:rPr>
          <w:b/>
          <w:bCs/>
        </w:rPr>
        <w:br w:type="page"/>
      </w:r>
    </w:p>
    <w:p w14:paraId="3A833D70" w14:textId="67BE1E0F" w:rsidR="008F10A4" w:rsidRDefault="008F10A4" w:rsidP="008F10A4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>
        <w:rPr>
          <w:b/>
          <w:bCs/>
        </w:rPr>
        <w:t>: TLR7</w:t>
      </w:r>
    </w:p>
    <w:tbl>
      <w:tblPr>
        <w:tblW w:w="11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</w:tblGrid>
      <w:tr w:rsidR="008F10A4" w:rsidRPr="007652E1" w14:paraId="5E632B45" w14:textId="77777777" w:rsidTr="00B529BC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8D4AB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7BF0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7B87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DE5FA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C6BEF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56793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8F10A4" w:rsidRPr="007652E1" w14:paraId="46AB5A54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FF11A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12FA9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4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E4F9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5.101 to -4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054F5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81392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3965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29402E37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105F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1EDC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6F91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101 to -2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3CEB6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0F6E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DDB5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74209087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9B612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8BF6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8116A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276 to -2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1006C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A252C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0DF3A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3D719FBC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90CB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07811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AE01E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951 to -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C4B9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BE7A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250C6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601E2F57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9C70A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9902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BBB6B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331 to -0.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1BB9C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70AF1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8D0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8F10A4" w:rsidRPr="007652E1" w14:paraId="50882B49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08BB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AA58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23B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544 to 2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98CF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5E1FD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B87DD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41F8FDD7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6F0E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E364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A1CD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369 to 2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FF9CE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F46DA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DEC25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7D3B7376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EF601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3020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F21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694 to 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84F3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F0611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87EF6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7B9FD51E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97CBC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336B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65B5A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314 to 4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5BDF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03B20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90E8C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3996A37C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FCBF2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FDA0F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D2E71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6307 to 0.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B7959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2313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D5E47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215</w:t>
            </w:r>
          </w:p>
        </w:tc>
      </w:tr>
      <w:tr w:rsidR="008F10A4" w:rsidRPr="007652E1" w14:paraId="3CAB3DD9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A8FC8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CD4A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25D5D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943 to 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653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BE42C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22C2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2E449CBE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091B7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D1D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87C46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314 to 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3D22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A0191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AE4B5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0411CF41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DE637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58C01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8F78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693 to 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C4977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B0AC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8F7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59525783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8B03A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D831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A6038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489 to 2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A28E6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FD040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192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8F10A4" w:rsidRPr="007652E1" w14:paraId="410700FE" w14:textId="77777777" w:rsidTr="00B52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429D6" w14:textId="77777777" w:rsidR="008F10A4" w:rsidRPr="007652E1" w:rsidRDefault="008F10A4" w:rsidP="00B529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CA24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880ED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1643 to 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C043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AC512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7319C" w14:textId="77777777" w:rsidR="008F10A4" w:rsidRPr="007652E1" w:rsidRDefault="008F10A4" w:rsidP="00B529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47</w:t>
            </w:r>
          </w:p>
        </w:tc>
      </w:tr>
    </w:tbl>
    <w:p w14:paraId="44BDE983" w14:textId="77777777" w:rsidR="008F10A4" w:rsidRDefault="008F10A4" w:rsidP="008F10A4">
      <w:pPr>
        <w:rPr>
          <w:b/>
          <w:bCs/>
        </w:rPr>
      </w:pPr>
    </w:p>
    <w:p w14:paraId="44B42D3E" w14:textId="77777777" w:rsidR="008F10A4" w:rsidRDefault="008F10A4" w:rsidP="008F10A4">
      <w:pPr>
        <w:rPr>
          <w:b/>
          <w:bCs/>
        </w:rPr>
      </w:pPr>
      <w:r>
        <w:rPr>
          <w:b/>
          <w:bCs/>
        </w:rPr>
        <w:br w:type="page"/>
      </w:r>
    </w:p>
    <w:p w14:paraId="3A0D353E" w14:textId="16FC65B6" w:rsidR="0091019C" w:rsidRDefault="0091019C" w:rsidP="0091019C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8F10A4">
        <w:rPr>
          <w:b/>
          <w:bCs/>
        </w:rPr>
        <w:t>5</w:t>
      </w:r>
      <w:r>
        <w:rPr>
          <w:b/>
          <w:bCs/>
        </w:rPr>
        <w:t xml:space="preserve">: </w:t>
      </w:r>
      <w:r>
        <w:rPr>
          <w:b/>
          <w:bCs/>
        </w:rPr>
        <w:t>TLR8</w:t>
      </w:r>
    </w:p>
    <w:tbl>
      <w:tblPr>
        <w:tblW w:w="11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</w:tblGrid>
      <w:tr w:rsidR="0091019C" w:rsidRPr="0091019C" w14:paraId="0624BFA6" w14:textId="77777777" w:rsidTr="0091019C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B4E0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C3DC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AC4B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9C75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688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358D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91019C" w:rsidRPr="0091019C" w14:paraId="7AE4B33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900F8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716B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5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0390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6.025 to -5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8E91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C12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4FB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57DB0BD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C2F9B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B131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7512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3.380 to -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7D2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E78B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AEB9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3C2D5878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203F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BE5B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81BE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3.225 to -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3743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F23A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768D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125812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7CA10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F92D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02EF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.675 to -0.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5DDA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D3B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E5F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B7CD841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7E2F9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B3A5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0.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9A5F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0.8999 to -0.0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1815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C142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D76A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374</w:t>
            </w:r>
          </w:p>
        </w:tc>
      </w:tr>
      <w:tr w:rsidR="0091019C" w:rsidRPr="0091019C" w14:paraId="74E02B5F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10052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600F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C50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205 to 3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DFE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FA7D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7A84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0083B4E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CB74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6095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280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360 to 3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655F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C618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995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70D60B81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7E89E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3C19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7005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910 to 4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604A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EAE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8ED5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71A193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43917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107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8127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685 to 5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C8D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3AF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05C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2030F60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5E5A4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80D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5D3A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0.2849 to 0.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8B1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82B9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D624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8669</w:t>
            </w:r>
          </w:p>
        </w:tc>
      </w:tr>
      <w:tr w:rsidR="0091019C" w:rsidRPr="0091019C" w14:paraId="50FEAF9F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AF3C3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6406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2857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265 to 2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7075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157A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D046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71182D4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362F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F979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778F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040 to 2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9426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122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2879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2B84EA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DE804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B89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8829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110 to 1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15B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34D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FA9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4F289F3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DD70D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CFA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E5A3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885 to 2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8B9D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D50E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4AC4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6F5A3FFF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D47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CD07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7124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3351 to 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59AC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0258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C865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</w:tbl>
    <w:p w14:paraId="299665EB" w14:textId="7C83765D" w:rsidR="0091019C" w:rsidRDefault="0091019C" w:rsidP="0091019C">
      <w:pPr>
        <w:rPr>
          <w:b/>
          <w:bCs/>
        </w:rPr>
      </w:pPr>
    </w:p>
    <w:p w14:paraId="5A60BA6E" w14:textId="77777777" w:rsidR="0091019C" w:rsidRDefault="0091019C">
      <w:pPr>
        <w:rPr>
          <w:b/>
          <w:bCs/>
        </w:rPr>
      </w:pPr>
      <w:r>
        <w:rPr>
          <w:b/>
          <w:bCs/>
        </w:rPr>
        <w:br w:type="page"/>
      </w:r>
    </w:p>
    <w:p w14:paraId="34EA0495" w14:textId="2604F343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8F10A4">
        <w:rPr>
          <w:b/>
          <w:bCs/>
        </w:rPr>
        <w:t>6</w:t>
      </w:r>
      <w:r>
        <w:rPr>
          <w:b/>
          <w:bCs/>
        </w:rPr>
        <w:t>: epidermal sickness</w:t>
      </w: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7652E1" w:rsidRPr="007652E1" w14:paraId="5FD42ABB" w14:textId="77777777" w:rsidTr="007652E1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EBC0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018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77F9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C51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4834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E5A1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7C4AD01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82F1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4239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DFE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83.8 to -2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589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44B0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F26A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725BF7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D48F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4DA1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04EB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68.9 to -1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8CDE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0B1D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3A6E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4C5688A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DD9E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DE8F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FD28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53.9 to -1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B793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6822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C1B7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F5217B4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8293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2B7F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952E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91.1 to -6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5AA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7D63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BBE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F351A6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45A9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4129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6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275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22.0 to -0.0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1CA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6248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3A59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497</w:t>
            </w:r>
          </w:p>
        </w:tc>
      </w:tr>
      <w:tr w:rsidR="007652E1" w:rsidRPr="007652E1" w14:paraId="344429AF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3AFB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A1EA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6FEE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53.94 to 1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EB98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DA9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294D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6D57A3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FFE8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93F3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C372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68.95 to 1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D39F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4E42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0E9C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E077D0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D902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06A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106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31.7 to 2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D3FA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0423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8E93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221E5FB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5640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AD6E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23F0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00.9 to 3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86F0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E23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2CA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3A09CA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08EB3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F2B9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7188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45.96 to 7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4F2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8AE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B942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714</w:t>
            </w:r>
          </w:p>
        </w:tc>
      </w:tr>
      <w:tr w:rsidR="007652E1" w:rsidRPr="007652E1" w14:paraId="73337749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57FE4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8188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7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1F6E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6.82 to 1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A633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D50F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8DC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71</w:t>
            </w:r>
          </w:p>
        </w:tc>
      </w:tr>
      <w:tr w:rsidR="007652E1" w:rsidRPr="007652E1" w14:paraId="7C2335E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189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12AD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5FC0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85.94 to 2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BA8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E8A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A62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EC7206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89B30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6756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6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B8B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801 to 1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575E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94A4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36F7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410</w:t>
            </w:r>
          </w:p>
        </w:tc>
      </w:tr>
      <w:tr w:rsidR="007652E1" w:rsidRPr="007652E1" w14:paraId="53AFFA3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43B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DA3D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45F4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70.93 to 1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8FD4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9E47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D6D8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58677F9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A4F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96BE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6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D6FA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8.153 to 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773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A38E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80B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199</w:t>
            </w:r>
          </w:p>
        </w:tc>
      </w:tr>
    </w:tbl>
    <w:p w14:paraId="42C91538" w14:textId="77777777" w:rsidR="007652E1" w:rsidRDefault="007652E1" w:rsidP="007652E1">
      <w:pPr>
        <w:rPr>
          <w:b/>
          <w:bCs/>
        </w:rPr>
      </w:pPr>
    </w:p>
    <w:p w14:paraId="4C1D7DBC" w14:textId="77777777" w:rsidR="0091019C" w:rsidRDefault="0091019C" w:rsidP="0091019C">
      <w:pPr>
        <w:rPr>
          <w:b/>
          <w:bCs/>
        </w:rPr>
      </w:pPr>
    </w:p>
    <w:p w14:paraId="59600C03" w14:textId="77777777" w:rsidR="0091019C" w:rsidRDefault="0091019C">
      <w:pPr>
        <w:rPr>
          <w:b/>
          <w:bCs/>
        </w:rPr>
      </w:pPr>
      <w:r>
        <w:rPr>
          <w:b/>
          <w:bCs/>
        </w:rPr>
        <w:br w:type="page"/>
      </w:r>
    </w:p>
    <w:p w14:paraId="6CA452D7" w14:textId="2486AC68" w:rsidR="0091019C" w:rsidRDefault="0091019C" w:rsidP="0091019C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8F10A4">
        <w:rPr>
          <w:b/>
          <w:bCs/>
        </w:rPr>
        <w:t>7</w:t>
      </w:r>
      <w:r>
        <w:rPr>
          <w:b/>
          <w:bCs/>
        </w:rPr>
        <w:t xml:space="preserve">: serum level of </w:t>
      </w:r>
      <w:r>
        <w:rPr>
          <w:b/>
          <w:bCs/>
        </w:rPr>
        <w:t>Foxp3</w:t>
      </w: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91019C" w:rsidRPr="0091019C" w14:paraId="6C43CDA4" w14:textId="77777777" w:rsidTr="0091019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1D22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9F4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15A3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EB28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572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468C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91019C" w:rsidRPr="0091019C" w14:paraId="12F2212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4ED64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BC8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3EDB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510 to -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384E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419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222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07</w:t>
            </w:r>
          </w:p>
        </w:tc>
      </w:tr>
      <w:tr w:rsidR="0091019C" w:rsidRPr="0091019C" w14:paraId="7EF4CEE8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15ED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C199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6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F60E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8.142 to -4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5084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A88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F900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1287A10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88E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D71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6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E2FE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8.142 to -4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1805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69E3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9EC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6A7E301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F60A8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BB0E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EEE5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0.74 to -7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92EE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3F5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C04F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5343673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C84B2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404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DFD0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3.45 to -9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0AB1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172D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087B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97DC5FC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9BCFB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D5E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3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EE4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5.374 to -1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E570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DADD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1F19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BF6376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1AC2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C3F8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3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B04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5.374 to -1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666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897D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213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94747F3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7D86E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703B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6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7A61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7.974 to -4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C2CF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647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9E37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62BB9EC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FE199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E822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8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48E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0.68 to -7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013F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9D88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53E1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3AD56850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843BD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B7B8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FE4E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.742 to 1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C73F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997B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CDCF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91019C" w:rsidRPr="0091019C" w14:paraId="4EE6260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AB0B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80A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0DD8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342 to -0.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F8F0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23E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759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14</w:t>
            </w:r>
          </w:p>
        </w:tc>
      </w:tr>
      <w:tr w:rsidR="0091019C" w:rsidRPr="0091019C" w14:paraId="5D54154C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DC444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F49D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5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138C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7.050 to -3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C7C3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2EB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7F44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75E46F2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1F0F4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B38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473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342 to -0.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DADC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1659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4379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14</w:t>
            </w:r>
          </w:p>
        </w:tc>
      </w:tr>
      <w:tr w:rsidR="0091019C" w:rsidRPr="0091019C" w14:paraId="0D00E385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C49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9DEB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5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1B5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7.050 to -3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E02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E023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723B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1FAC758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0ADA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E4D7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EF39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450 to -0.9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09D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ABEC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605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09</w:t>
            </w:r>
          </w:p>
        </w:tc>
      </w:tr>
    </w:tbl>
    <w:p w14:paraId="1C1AA9E5" w14:textId="77777777" w:rsidR="0091019C" w:rsidRDefault="0091019C" w:rsidP="0091019C">
      <w:pPr>
        <w:rPr>
          <w:b/>
          <w:bCs/>
        </w:rPr>
      </w:pPr>
    </w:p>
    <w:p w14:paraId="60228F24" w14:textId="05288C9C" w:rsidR="0091019C" w:rsidRDefault="0091019C">
      <w:pPr>
        <w:rPr>
          <w:b/>
          <w:bCs/>
        </w:rPr>
      </w:pPr>
      <w:r>
        <w:rPr>
          <w:b/>
          <w:bCs/>
        </w:rPr>
        <w:br w:type="page"/>
      </w:r>
    </w:p>
    <w:p w14:paraId="4C372368" w14:textId="168D3F69" w:rsidR="0091019C" w:rsidRDefault="0091019C" w:rsidP="0091019C">
      <w:pPr>
        <w:rPr>
          <w:b/>
          <w:bCs/>
        </w:rPr>
      </w:pPr>
      <w:r>
        <w:rPr>
          <w:b/>
          <w:bCs/>
        </w:rPr>
        <w:lastRenderedPageBreak/>
        <w:t>Supplementary table</w:t>
      </w:r>
      <w:r>
        <w:rPr>
          <w:b/>
          <w:bCs/>
        </w:rPr>
        <w:t xml:space="preserve"> </w:t>
      </w:r>
      <w:r w:rsidR="008F10A4">
        <w:rPr>
          <w:b/>
          <w:bCs/>
        </w:rPr>
        <w:t>8</w:t>
      </w:r>
      <w:r>
        <w:rPr>
          <w:b/>
          <w:bCs/>
        </w:rPr>
        <w:t xml:space="preserve">: </w:t>
      </w:r>
      <w:proofErr w:type="spellStart"/>
      <w:r>
        <w:rPr>
          <w:b/>
          <w:bCs/>
        </w:rPr>
        <w:t>RORg</w:t>
      </w:r>
      <w:proofErr w:type="spellEnd"/>
    </w:p>
    <w:tbl>
      <w:tblPr>
        <w:tblW w:w="11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</w:tblGrid>
      <w:tr w:rsidR="0091019C" w:rsidRPr="0091019C" w14:paraId="414B3A36" w14:textId="77777777" w:rsidTr="0091019C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42669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27DB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7FD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FA3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9851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E30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91019C" w:rsidRPr="0091019C" w14:paraId="47B300A2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00D5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DD5B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2AA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4.20 to -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C9DA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92C3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13EC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0C8684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C2F9A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FE3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9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351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1.40 to -8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97F6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9A0A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4374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BD5ED5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4E6A0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4D8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9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A55B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1.20 to -8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6E6A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961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90A1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FA9D769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E6D7A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E9D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9B52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8.397 to -5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36B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9ED8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9597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4AB3A7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9C54B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2822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8A71B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4.597 to -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F777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72D6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6B21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5B82A7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5805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3968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834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203 to 4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3D4A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2B10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F7FD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91019C" w:rsidRPr="0091019C" w14:paraId="18D0A20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8BB1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8E02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77F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403 to 4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F1E9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1A2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5BE4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7460183A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494ED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20C4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0B3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4.203 to 7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D7E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4DAB0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671F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4FA1F5CC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E6C0C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CF5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9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530C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8.003 to 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D917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28B7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7E5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5A84CEAD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684F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56F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251B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-1.397 to 1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C435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0B76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580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9987</w:t>
            </w:r>
          </w:p>
        </w:tc>
      </w:tr>
      <w:tr w:rsidR="0091019C" w:rsidRPr="0091019C" w14:paraId="2CC0EDD7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9A887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3092E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3DDC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403 to 4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04B1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CF6B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8F2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1F526C56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128B3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31B7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1862A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203 to 8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4C7B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FBB5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1612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0A5B983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2D0C5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FF1E1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F162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1.203 to 4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2F3E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7F53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55DC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91019C" w:rsidRPr="0091019C" w14:paraId="2EDF3E94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AAE7F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5336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6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1B43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5.003 to 8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C3604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1179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2B10D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1019C" w:rsidRPr="0091019C" w14:paraId="36780642" w14:textId="77777777" w:rsidTr="009101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07B2C" w14:textId="77777777" w:rsidR="0091019C" w:rsidRPr="0091019C" w:rsidRDefault="0091019C" w:rsidP="00910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24CC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3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A6979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2.203 to 5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D05BF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5278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9697" w14:textId="77777777" w:rsidR="0091019C" w:rsidRPr="0091019C" w:rsidRDefault="0091019C" w:rsidP="009101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019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785C30C9" w14:textId="487ADBC7" w:rsidR="0091019C" w:rsidRDefault="0091019C" w:rsidP="0091019C">
      <w:pPr>
        <w:rPr>
          <w:b/>
          <w:bCs/>
        </w:rPr>
      </w:pPr>
    </w:p>
    <w:p w14:paraId="2C4E3BCF" w14:textId="77777777" w:rsidR="0091019C" w:rsidRDefault="0091019C">
      <w:pPr>
        <w:rPr>
          <w:b/>
          <w:bCs/>
        </w:rPr>
      </w:pPr>
      <w:r>
        <w:rPr>
          <w:b/>
          <w:bCs/>
        </w:rPr>
        <w:br w:type="page"/>
      </w:r>
    </w:p>
    <w:p w14:paraId="33E72FF5" w14:textId="2A34313F" w:rsidR="0091019C" w:rsidRDefault="0091019C" w:rsidP="0091019C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8F10A4">
        <w:rPr>
          <w:b/>
          <w:bCs/>
        </w:rPr>
        <w:t>9</w:t>
      </w:r>
      <w:r>
        <w:rPr>
          <w:b/>
          <w:bCs/>
        </w:rPr>
        <w:t xml:space="preserve">: </w:t>
      </w:r>
      <w:r>
        <w:rPr>
          <w:b/>
          <w:bCs/>
        </w:rPr>
        <w:t>PCNA</w:t>
      </w:r>
    </w:p>
    <w:tbl>
      <w:tblPr>
        <w:tblW w:w="11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</w:tblGrid>
      <w:tr w:rsidR="007652E1" w:rsidRPr="007652E1" w14:paraId="6C3FDAB0" w14:textId="77777777" w:rsidTr="007652E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63D8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4700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B085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C1A9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41D8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D401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6DD6279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57E3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7A33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6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DB81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7.317 to -6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C4A4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A22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029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1751019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9646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EBFF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7C8D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597 to -2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A77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2709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76F4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410BAC3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75AF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4F7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73A8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527 to -2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629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E509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734C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3A27A8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9D070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2D6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1BF8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167 to -0.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C37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3223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37EC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61400C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23673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FAB3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948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567 to -0.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E62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16F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C4B5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7652E1" w:rsidRPr="007652E1" w14:paraId="721CA5C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DE16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C03F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1817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133 to 4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F63A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EDFD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798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31CAAD4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1C7A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4EFD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D2D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203 to 4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F6EF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143B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0781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3A5B39B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6CF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C2E5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5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B29F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563 to 5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6629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2188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481D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5DCA7A3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7F204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C397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5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5D5B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5.163 to 6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5740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0E52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3838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576EB51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2A9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823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2F56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5166 to 0.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E766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1D1A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7A9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7652E1" w:rsidRPr="007652E1" w14:paraId="20C7C0BB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4FCFB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FEA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165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434 to 2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25CE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3CEF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7655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5EC48ED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7EC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2798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C2D7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443 to 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8315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91ED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1B25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EF63C9F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803DA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89BD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E375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734 to 1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D774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55F2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CAF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837FC3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054A9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BA6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CCB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373 to 2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777A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5CA8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6C7B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A92322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389D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0DD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AEB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1343 to 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C85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29E1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825E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433</w:t>
            </w:r>
          </w:p>
        </w:tc>
      </w:tr>
    </w:tbl>
    <w:p w14:paraId="0F5787F7" w14:textId="1B51D940" w:rsidR="007652E1" w:rsidRDefault="007652E1" w:rsidP="0091019C">
      <w:pPr>
        <w:rPr>
          <w:b/>
          <w:bCs/>
        </w:rPr>
      </w:pPr>
    </w:p>
    <w:p w14:paraId="2E082CD7" w14:textId="77777777" w:rsidR="007652E1" w:rsidRDefault="007652E1">
      <w:pPr>
        <w:rPr>
          <w:b/>
          <w:bCs/>
        </w:rPr>
      </w:pPr>
      <w:r>
        <w:rPr>
          <w:b/>
          <w:bCs/>
        </w:rPr>
        <w:br w:type="page"/>
      </w:r>
    </w:p>
    <w:p w14:paraId="1B369C71" w14:textId="6F0FF457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8F10A4">
        <w:rPr>
          <w:b/>
          <w:bCs/>
        </w:rPr>
        <w:t>10</w:t>
      </w:r>
      <w:r>
        <w:rPr>
          <w:b/>
          <w:bCs/>
        </w:rPr>
        <w:t xml:space="preserve">: </w:t>
      </w:r>
      <w:r>
        <w:rPr>
          <w:b/>
          <w:bCs/>
        </w:rPr>
        <w:t>KI-67</w:t>
      </w:r>
    </w:p>
    <w:tbl>
      <w:tblPr>
        <w:tblW w:w="11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</w:tblGrid>
      <w:tr w:rsidR="007652E1" w:rsidRPr="007652E1" w14:paraId="05A453B3" w14:textId="77777777" w:rsidTr="007652E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A7129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066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6E62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8314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617E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ECBF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2CA2A1E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BA2B8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E122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5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B73E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6.006 to -5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A49E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2C26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7EB1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C289B4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9FED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396B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8CA8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106 to -2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BEA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2BC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9D4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DF5CA2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9FCB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1A19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3FB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756 to -1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A56D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F80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004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9C3671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5D7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71D8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3FEA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006 to -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6B9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563A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D222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FF40BD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6B70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90B1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795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181 to -0.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B3F2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34DC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C07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7652E1" w:rsidRPr="007652E1" w14:paraId="6DEBAA4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648A9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E5F4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9DF3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479 to 3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123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2AD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146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FB4EEA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F5CC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6033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800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829 to 3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CCDD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1169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206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54B7C87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5776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3984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64D3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579 to 4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CF3E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58BE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421F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15E7E3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1440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AD9F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8BF6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404 to 5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E69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46D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A669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0B7784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83E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D2E2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63F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07128 to 0.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7AD6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35A5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DE8C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1378</w:t>
            </w:r>
          </w:p>
        </w:tc>
      </w:tr>
      <w:tr w:rsidR="007652E1" w:rsidRPr="007652E1" w14:paraId="4429004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03C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984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3B11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787 to 1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DA78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FEC2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2C05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3111487B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B77C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E258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2234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504 to 2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02AF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D2D3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C1E4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550D620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6583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4404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CFA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287 to 1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85C4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8565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47BC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7652E1" w:rsidRPr="007652E1" w14:paraId="766E016F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66D1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5428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65F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154 to 1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6A94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C0C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7ED0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D02F6B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9E6D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FA6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582A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4037 to 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2522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7EC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ABC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07747FA7" w14:textId="33A826D3" w:rsidR="007652E1" w:rsidRDefault="007652E1" w:rsidP="0091019C">
      <w:pPr>
        <w:rPr>
          <w:b/>
          <w:bCs/>
        </w:rPr>
      </w:pPr>
    </w:p>
    <w:p w14:paraId="54E63A94" w14:textId="77777777" w:rsidR="007652E1" w:rsidRDefault="007652E1">
      <w:pPr>
        <w:rPr>
          <w:b/>
          <w:bCs/>
        </w:rPr>
      </w:pPr>
      <w:r>
        <w:rPr>
          <w:b/>
          <w:bCs/>
        </w:rPr>
        <w:br w:type="page"/>
      </w:r>
    </w:p>
    <w:p w14:paraId="2528F1FE" w14:textId="36A1DA4A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8F10A4">
        <w:rPr>
          <w:b/>
          <w:bCs/>
        </w:rPr>
        <w:t>11</w:t>
      </w:r>
      <w:r>
        <w:rPr>
          <w:b/>
          <w:bCs/>
        </w:rPr>
        <w:t xml:space="preserve">: </w:t>
      </w:r>
      <w:r>
        <w:rPr>
          <w:b/>
          <w:bCs/>
        </w:rPr>
        <w:t>BCL2</w:t>
      </w:r>
    </w:p>
    <w:tbl>
      <w:tblPr>
        <w:tblW w:w="11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</w:tblGrid>
      <w:tr w:rsidR="007652E1" w:rsidRPr="007652E1" w14:paraId="6E0B91E4" w14:textId="77777777" w:rsidTr="007652E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ED5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8DC6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508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A479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A7E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DDFB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4179713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8DD0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5141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4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F899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5.380 to -4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D851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8E35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05E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01F4EE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205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9F7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9B3F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180 to -2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9C2A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C614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840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1A3688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28A2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91C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3AD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130 to -2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397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0816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EBD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1DE066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DADFB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82CC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C4A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280 to -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66F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23C7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7860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819AC69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94070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9F56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8862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355 to -0.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505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C135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E90E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20</w:t>
            </w:r>
          </w:p>
        </w:tc>
      </w:tr>
      <w:tr w:rsidR="007652E1" w:rsidRPr="007652E1" w14:paraId="0D1060A4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7FE80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B63D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22C5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655 to 2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AC09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C592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4C1E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3088B4A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8284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13A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92B1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705 to 2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7F23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328E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4FD5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323B18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459B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1C3E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555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555 to 3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2EC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7039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E73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7796F6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F565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66C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0F28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480 to 4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FAA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D433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956F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35C03D1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2EAE8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73C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7E38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4947 to 0.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F48F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E1C2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B768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7652E1" w:rsidRPr="007652E1" w14:paraId="1CA47E1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47FD6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FE7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7379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553 to 1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D125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9C6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B854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7</w:t>
            </w:r>
          </w:p>
        </w:tc>
      </w:tr>
      <w:tr w:rsidR="007652E1" w:rsidRPr="007652E1" w14:paraId="2CA7A919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5D98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7BB9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50AF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280 to 2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18D0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C185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E906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EAE4CB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F57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528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A5B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053 to 1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7187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CBB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1B4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12</w:t>
            </w:r>
          </w:p>
        </w:tc>
      </w:tr>
      <w:tr w:rsidR="007652E1" w:rsidRPr="007652E1" w14:paraId="3B183FD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2BA7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205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B1FD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230 to 2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902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82D3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B40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329D5F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6CF49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B00B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7DE4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803 to 1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033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2278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3066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</w:tr>
    </w:tbl>
    <w:p w14:paraId="19145387" w14:textId="275FDFEE" w:rsidR="007652E1" w:rsidRDefault="007652E1" w:rsidP="007652E1">
      <w:pPr>
        <w:rPr>
          <w:b/>
          <w:bCs/>
        </w:rPr>
      </w:pPr>
    </w:p>
    <w:p w14:paraId="241E6FC6" w14:textId="77777777" w:rsidR="007652E1" w:rsidRDefault="007652E1">
      <w:pPr>
        <w:rPr>
          <w:b/>
          <w:bCs/>
        </w:rPr>
      </w:pPr>
      <w:r>
        <w:rPr>
          <w:b/>
          <w:bCs/>
        </w:rPr>
        <w:br w:type="page"/>
      </w:r>
    </w:p>
    <w:p w14:paraId="6F301B45" w14:textId="7A400B57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>Supplementary table 1</w:t>
      </w:r>
      <w:r w:rsidR="008F10A4">
        <w:rPr>
          <w:b/>
          <w:bCs/>
        </w:rPr>
        <w:t>2</w:t>
      </w:r>
      <w:r>
        <w:rPr>
          <w:b/>
          <w:bCs/>
        </w:rPr>
        <w:t xml:space="preserve">: </w:t>
      </w:r>
      <w:r>
        <w:rPr>
          <w:b/>
          <w:bCs/>
        </w:rPr>
        <w:t>AKT</w:t>
      </w: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7652E1" w:rsidRPr="007652E1" w14:paraId="14A7F3EC" w14:textId="77777777" w:rsidTr="007652E1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879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7C41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A1D9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DFA0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DC60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281B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3504EB0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56A6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061D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730B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942 to -3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445E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B7B7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BC94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0D46343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382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8EF4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8E9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417 to -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377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254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F19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4EA933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0AB4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780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557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537 to -1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8CDE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F498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34C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1514E5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3AD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02B7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0F96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827 to -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DD27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F1EF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351A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B00ADB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80AA4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330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AB01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8798 to -0.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210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6D0F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AD81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23</w:t>
            </w:r>
          </w:p>
        </w:tc>
      </w:tr>
      <w:tr w:rsidR="007652E1" w:rsidRPr="007652E1" w14:paraId="19D8049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52AA4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1766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95FE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168 to 1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0B50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C8E8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590F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C6399B1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5D88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40B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C556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048 to 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4BDE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672A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56C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3C5870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DD03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A16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E695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758 to 2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C440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A084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C2F7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9E11FA1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E43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4250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DA01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705 to 3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25ED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CBCC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2653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3B185FD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55FA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A46A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CDE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4773 to 0.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D00E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83E6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0221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879</w:t>
            </w:r>
          </w:p>
        </w:tc>
      </w:tr>
      <w:tr w:rsidR="007652E1" w:rsidRPr="007652E1" w14:paraId="0852B0CF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17746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98CC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5C2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2327 to 0.9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241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2001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A5BD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7</w:t>
            </w:r>
          </w:p>
        </w:tc>
      </w:tr>
      <w:tr w:rsidR="007652E1" w:rsidRPr="007652E1" w14:paraId="116E3B5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BD4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B42F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475A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180 to 1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1D6B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7F96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8089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799E39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FC3B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44C0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5BEA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527 to 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ED36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FB5C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A46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B633C5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C99E0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22E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F3E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300 to 2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D962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165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0C0D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DCE02C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ECAF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C6A9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454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5902 to 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4B33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D293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045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1645EF35" w14:textId="193A606D" w:rsidR="007652E1" w:rsidRDefault="007652E1" w:rsidP="007652E1">
      <w:pPr>
        <w:rPr>
          <w:b/>
          <w:bCs/>
        </w:rPr>
      </w:pPr>
    </w:p>
    <w:p w14:paraId="6F91FF8D" w14:textId="77777777" w:rsidR="007652E1" w:rsidRDefault="007652E1">
      <w:pPr>
        <w:rPr>
          <w:b/>
          <w:bCs/>
        </w:rPr>
      </w:pPr>
      <w:r>
        <w:rPr>
          <w:b/>
          <w:bCs/>
        </w:rPr>
        <w:br w:type="page"/>
      </w:r>
    </w:p>
    <w:p w14:paraId="29233D6C" w14:textId="06000D3B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>Supplementary table 1</w:t>
      </w:r>
      <w:r w:rsidR="008F10A4">
        <w:rPr>
          <w:b/>
          <w:bCs/>
        </w:rPr>
        <w:t>3</w:t>
      </w:r>
      <w:r>
        <w:rPr>
          <w:b/>
          <w:bCs/>
        </w:rPr>
        <w:t xml:space="preserve">: </w:t>
      </w:r>
      <w:r>
        <w:rPr>
          <w:b/>
          <w:bCs/>
        </w:rPr>
        <w:t>TNF A IP3</w:t>
      </w:r>
    </w:p>
    <w:p w14:paraId="54B75B67" w14:textId="4F05A8C7" w:rsidR="007652E1" w:rsidRDefault="007652E1" w:rsidP="007652E1">
      <w:pPr>
        <w:rPr>
          <w:b/>
          <w:bCs/>
        </w:rPr>
      </w:pPr>
    </w:p>
    <w:tbl>
      <w:tblPr>
        <w:tblW w:w="12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  <w:gridCol w:w="1160"/>
      </w:tblGrid>
      <w:tr w:rsidR="007652E1" w:rsidRPr="007652E1" w14:paraId="03313B83" w14:textId="77777777" w:rsidTr="007652E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44D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10AF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FC94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89CA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F7F6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845A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DA7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4EDF8334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C51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AD00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BECB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843 to 0.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4331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FB4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AB8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8303D" w14:textId="4B085764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2857651A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9431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EF9E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70AF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643 to 0.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D321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8C18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5320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D3C84" w14:textId="1A0D71B2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4B7148BF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E656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5A4F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5A10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993 to 0.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0079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15CD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47F0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9E2DE" w14:textId="10CF6F64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551C8D2A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0A904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0F24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BFA0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2693 to 0.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446D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C36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EFDF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1F6F9" w14:textId="00F10BE0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4E04B4D2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074E0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08F7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BA24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1293 to 0.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D7B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CF04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AE1B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1B7CC" w14:textId="3A613ADC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2EB38481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9C078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8FD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FEB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3907 to -0.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CE3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D5F9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7DEA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536CA" w14:textId="3F1BE363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696A75F8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F0748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722C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E336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3557 to -0.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649E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E4D8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124B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B2154" w14:textId="2BEF2DA0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08352DD0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C9ED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729C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7DB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4857 to -0.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7F26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C14A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0B7A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1BCCF" w14:textId="11B612BE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3D17A274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B4B84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D07A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7A7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6257 to -0.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2584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0A4B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821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74BE6" w14:textId="10F9BEAB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07898B1D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0053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42CD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8767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03567 to 0.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4941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1CAF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176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2DB08" w14:textId="58147013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7022E8A1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A9CC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D051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0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9F15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1657 to -0.0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8AB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563A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DAB7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85A09" w14:textId="231C6D75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642E4BA1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34EC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18CC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32E8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3057 to -0.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D92C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538B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E469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79F11" w14:textId="149FF234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510EBD5A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85473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CAE5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A503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2007 to -0.0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63A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C73D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53F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3793B" w14:textId="571B806B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5CA6E02D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2F54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82E2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A96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3407 to -0.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3558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CAF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54A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F7777" w14:textId="551A664E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52E1" w:rsidRPr="007652E1" w14:paraId="636B8036" w14:textId="77777777" w:rsidTr="008F10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31749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057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833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2107 to -0.0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798A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600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56FC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D84C7" w14:textId="70D3AB94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728AB24" w14:textId="77777777" w:rsidR="007652E1" w:rsidRDefault="007652E1" w:rsidP="007652E1">
      <w:pPr>
        <w:rPr>
          <w:b/>
          <w:bCs/>
        </w:rPr>
      </w:pPr>
    </w:p>
    <w:p w14:paraId="6C1C320A" w14:textId="2272243C" w:rsidR="007652E1" w:rsidRDefault="007652E1">
      <w:pPr>
        <w:rPr>
          <w:b/>
          <w:bCs/>
        </w:rPr>
      </w:pPr>
      <w:r>
        <w:rPr>
          <w:b/>
          <w:bCs/>
        </w:rPr>
        <w:br w:type="page"/>
      </w:r>
    </w:p>
    <w:p w14:paraId="1E311B52" w14:textId="036A4687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>Supplementary table 1</w:t>
      </w:r>
      <w:r w:rsidR="008F10A4">
        <w:rPr>
          <w:b/>
          <w:bCs/>
        </w:rPr>
        <w:t>4</w:t>
      </w:r>
      <w:r>
        <w:rPr>
          <w:b/>
          <w:bCs/>
        </w:rPr>
        <w:t xml:space="preserve">: </w:t>
      </w:r>
      <w:r>
        <w:rPr>
          <w:b/>
          <w:bCs/>
        </w:rPr>
        <w:t>NF-KB</w:t>
      </w:r>
    </w:p>
    <w:p w14:paraId="0FE4E186" w14:textId="26EEDCB5" w:rsidR="007652E1" w:rsidRDefault="007652E1" w:rsidP="007652E1">
      <w:pPr>
        <w:rPr>
          <w:b/>
          <w:bCs/>
        </w:rPr>
      </w:pPr>
    </w:p>
    <w:tbl>
      <w:tblPr>
        <w:tblW w:w="11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2240"/>
        <w:gridCol w:w="1520"/>
        <w:gridCol w:w="1400"/>
        <w:gridCol w:w="2000"/>
      </w:tblGrid>
      <w:tr w:rsidR="007652E1" w:rsidRPr="007652E1" w14:paraId="320FD227" w14:textId="77777777" w:rsidTr="007652E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9444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C478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1F98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ECA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90A6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0B51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732837A4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DEED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C12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5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217B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5.760 to -4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393F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C96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DBB5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BB913A1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7C4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B604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24E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160 to -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9E36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68BD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764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6BFECC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2C3F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457E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56B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060 to -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72C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47A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1CC8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323CAB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B3555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9C9B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F7B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585 to -0.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A6AC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9C4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B21F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37F13E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A638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9A71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BAA5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9602 to -0.0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1CF8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295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4AF8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383</w:t>
            </w:r>
          </w:p>
        </w:tc>
      </w:tr>
      <w:tr w:rsidR="007652E1" w:rsidRPr="007652E1" w14:paraId="010D1C3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604A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6ADA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D76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130 to 4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46E7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DF81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23FF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AAB6AE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FF4B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298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15C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230 to 4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074B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588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FB0B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C5CA9F9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19EA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1280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85B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705 to 4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F28D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3B5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62DE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1F1FF7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1A8B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30C7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2E93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330 to 5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A63C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1F5D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6C2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CC1636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5643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446F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710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3702 to 0.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4310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A7DD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6AD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825</w:t>
            </w:r>
          </w:p>
        </w:tc>
      </w:tr>
      <w:tr w:rsidR="007652E1" w:rsidRPr="007652E1" w14:paraId="28E0083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D07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0369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95D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1048 to 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F9E5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B200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8F9B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117</w:t>
            </w:r>
          </w:p>
        </w:tc>
      </w:tr>
      <w:tr w:rsidR="007652E1" w:rsidRPr="007652E1" w14:paraId="14D572F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8FF8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0939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2F9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298 to 1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08EB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0F58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8021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441A999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9420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7ED6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50F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4843 to 0.9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074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EE57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238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469</w:t>
            </w:r>
          </w:p>
        </w:tc>
      </w:tr>
      <w:tr w:rsidR="007652E1" w:rsidRPr="007652E1" w14:paraId="0584E4B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41040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02D8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FA2C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298 to 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4AD7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FB42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E202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E6F3071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2B2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0505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7D2A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1548 to 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94CD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52AA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2D12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57</w:t>
            </w:r>
          </w:p>
        </w:tc>
      </w:tr>
    </w:tbl>
    <w:p w14:paraId="3495CFA4" w14:textId="0014FD63" w:rsidR="007652E1" w:rsidRDefault="007652E1" w:rsidP="007652E1">
      <w:pPr>
        <w:rPr>
          <w:b/>
          <w:bCs/>
        </w:rPr>
      </w:pPr>
    </w:p>
    <w:p w14:paraId="40496840" w14:textId="77777777" w:rsidR="007652E1" w:rsidRDefault="007652E1">
      <w:pPr>
        <w:rPr>
          <w:b/>
          <w:bCs/>
        </w:rPr>
      </w:pPr>
      <w:r>
        <w:rPr>
          <w:b/>
          <w:bCs/>
        </w:rPr>
        <w:br w:type="page"/>
      </w:r>
    </w:p>
    <w:p w14:paraId="2418F973" w14:textId="1F2062F7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>Supplementary table 1</w:t>
      </w:r>
      <w:r w:rsidR="008F10A4">
        <w:rPr>
          <w:b/>
          <w:bCs/>
        </w:rPr>
        <w:t>5</w:t>
      </w:r>
      <w:r>
        <w:rPr>
          <w:b/>
          <w:bCs/>
        </w:rPr>
        <w:t xml:space="preserve">: </w:t>
      </w:r>
      <w:r>
        <w:rPr>
          <w:b/>
          <w:bCs/>
        </w:rPr>
        <w:t>miRNA 31</w:t>
      </w:r>
    </w:p>
    <w:p w14:paraId="503799D2" w14:textId="5B313C50" w:rsidR="007652E1" w:rsidRDefault="007652E1" w:rsidP="007652E1">
      <w:pPr>
        <w:rPr>
          <w:b/>
          <w:bCs/>
        </w:rPr>
      </w:pP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7652E1" w:rsidRPr="007652E1" w14:paraId="7B513864" w14:textId="77777777" w:rsidTr="007652E1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6418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D545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E46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ED44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27C9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35E3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3226675A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562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FF44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7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C4D3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8.019 to -6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A507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E45F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FE6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C18CBF1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7B3A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AE5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220A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4.184 to -2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C15C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CB5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430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0DF9E3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4AE1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6DA5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3AB9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969 to -2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B04E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87A4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78D2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AD7AA0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480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6F5E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C7B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869 to -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F33D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48FF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5D1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2CF99F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B01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75D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522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584 to -0.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6D58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B2FD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7AFC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8</w:t>
            </w:r>
          </w:p>
        </w:tc>
      </w:tr>
      <w:tr w:rsidR="007652E1" w:rsidRPr="007652E1" w14:paraId="2AA287FF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1B048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8C0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DBD0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231 to 4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92AA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7221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38DC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BE5D7C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81BC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E687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D93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446 to 4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C55C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430C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0089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3A0B467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C81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0935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5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612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546 to 5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8C1E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37F5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88D2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3AF8B770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1966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A338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6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655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5.831 to 7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5830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0F5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8484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F2115E3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04A6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40A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135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3889 to 0.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C03A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403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4A7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620</w:t>
            </w:r>
          </w:p>
        </w:tc>
      </w:tr>
      <w:tr w:rsidR="007652E1" w:rsidRPr="007652E1" w14:paraId="34DE2B02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185D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7B9E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3D35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111 to 1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FBD8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70F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563B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1934DBE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4BDE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6EA8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087D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996 to 3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6AD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4016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5F98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327F1783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A62B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9E78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6F1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4961 to 1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CCB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C0A6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8ED2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7652E1" w:rsidRPr="007652E1" w14:paraId="4F811D3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5B95B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4BDC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2A1A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781 to 2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0CD1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355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2D92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8C41726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600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1F9D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A105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6811 to 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1704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E61F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FD5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0AE3A11B" w14:textId="77777777" w:rsidR="007652E1" w:rsidRDefault="007652E1" w:rsidP="007652E1">
      <w:pPr>
        <w:rPr>
          <w:b/>
          <w:bCs/>
        </w:rPr>
      </w:pPr>
    </w:p>
    <w:p w14:paraId="1E57BFA5" w14:textId="58EDD32D" w:rsidR="007652E1" w:rsidRDefault="007652E1">
      <w:pPr>
        <w:rPr>
          <w:b/>
          <w:bCs/>
        </w:rPr>
      </w:pPr>
      <w:r>
        <w:rPr>
          <w:b/>
          <w:bCs/>
        </w:rPr>
        <w:br w:type="page"/>
      </w:r>
    </w:p>
    <w:p w14:paraId="683D2AFF" w14:textId="388160DE" w:rsidR="007652E1" w:rsidRDefault="007652E1" w:rsidP="007652E1">
      <w:pPr>
        <w:rPr>
          <w:b/>
          <w:bCs/>
        </w:rPr>
      </w:pPr>
      <w:r>
        <w:rPr>
          <w:b/>
          <w:bCs/>
        </w:rPr>
        <w:lastRenderedPageBreak/>
        <w:t>Supplementary table 1</w:t>
      </w:r>
      <w:r w:rsidR="008F10A4">
        <w:rPr>
          <w:b/>
          <w:bCs/>
        </w:rPr>
        <w:t>6</w:t>
      </w:r>
      <w:r>
        <w:rPr>
          <w:b/>
          <w:bCs/>
        </w:rPr>
        <w:t xml:space="preserve">: </w:t>
      </w:r>
      <w:r>
        <w:rPr>
          <w:b/>
          <w:bCs/>
        </w:rPr>
        <w:t>P70S6k</w:t>
      </w:r>
    </w:p>
    <w:p w14:paraId="36CB3B37" w14:textId="2DAB8CF7" w:rsidR="007652E1" w:rsidRDefault="007652E1" w:rsidP="007652E1">
      <w:pPr>
        <w:rPr>
          <w:b/>
          <w:bCs/>
        </w:rPr>
      </w:pPr>
    </w:p>
    <w:tbl>
      <w:tblPr>
        <w:tblW w:w="11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240"/>
        <w:gridCol w:w="1520"/>
        <w:gridCol w:w="1400"/>
        <w:gridCol w:w="2000"/>
      </w:tblGrid>
      <w:tr w:rsidR="007652E1" w:rsidRPr="007652E1" w14:paraId="720B305D" w14:textId="77777777" w:rsidTr="007652E1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7964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C097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3E98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1DA7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6266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CE35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652E1" w:rsidRPr="007652E1" w14:paraId="45F048D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B47D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I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0A84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6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629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7.278 to -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4C2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9E2A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4DD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748A5C5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832D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DCF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0CEA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4.148 to -2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2EE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5BB3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C48F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7E1B59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3AAE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DCF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823D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4.273 to -2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32D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D29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6FA6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BFA0527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0FA3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CC47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9B59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3.373 to -2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829B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50C6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900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7B0B313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943D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C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7D7B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1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BE63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2.648 to -1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CB30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D4A4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F9E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487DB268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CE9F1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7BB4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7C4C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472 to 3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57636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E6F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E249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2D5AA5D4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2108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EA1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E00F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2.347 to 3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70B2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466D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AD1A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59804411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708A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20C4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488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247 to 4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12E1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3353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EB7D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0ED5BA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3597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IMQ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4AD8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4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225C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3.972 to 5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0286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9FA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922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0528FAE9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2F6CF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3197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417B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-0.7834 to 0.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F61B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4C5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F77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894</w:t>
            </w:r>
          </w:p>
        </w:tc>
      </w:tr>
      <w:tr w:rsidR="007652E1" w:rsidRPr="007652E1" w14:paraId="6F59233D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6C3A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AADA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4F5E7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1166 to 1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A59A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E91D2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CEE9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159</w:t>
            </w:r>
          </w:p>
        </w:tc>
      </w:tr>
      <w:tr w:rsidR="007652E1" w:rsidRPr="007652E1" w14:paraId="1EB1AED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9D0F2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G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1C27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CF31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8416 to 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6A03B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DE055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021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1D349F6A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FABA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86C0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A30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2416 to 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E372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5B7B1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4DED0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045</w:t>
            </w:r>
          </w:p>
        </w:tc>
      </w:tr>
      <w:tr w:rsidR="007652E1" w:rsidRPr="007652E1" w14:paraId="48DAF23C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74C9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S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FD3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EC2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9666 to 2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413BF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67654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65C98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652E1" w:rsidRPr="007652E1" w14:paraId="63840E2A" w14:textId="77777777" w:rsidTr="007652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B86C" w14:textId="77777777" w:rsidR="007652E1" w:rsidRPr="007652E1" w:rsidRDefault="007652E1" w:rsidP="00765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NM vs. 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ECBCC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7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D0C4E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6658 to 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DD2D9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7F63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9C76A" w14:textId="77777777" w:rsidR="007652E1" w:rsidRPr="007652E1" w:rsidRDefault="007652E1" w:rsidP="007652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652E1">
              <w:rPr>
                <w:rFonts w:ascii="Arial" w:eastAsia="Times New Roman" w:hAnsi="Arial" w:cs="Arial"/>
                <w:sz w:val="20"/>
                <w:szCs w:val="20"/>
              </w:rPr>
              <w:t>0.0262</w:t>
            </w:r>
          </w:p>
        </w:tc>
      </w:tr>
    </w:tbl>
    <w:p w14:paraId="294BAD5C" w14:textId="77777777" w:rsidR="007652E1" w:rsidRDefault="007652E1" w:rsidP="007652E1">
      <w:pPr>
        <w:rPr>
          <w:b/>
          <w:bCs/>
        </w:rPr>
      </w:pPr>
    </w:p>
    <w:p w14:paraId="2B3918D8" w14:textId="1421B404" w:rsidR="0091019C" w:rsidRDefault="007652E1" w:rsidP="008F10A4">
      <w:pPr>
        <w:rPr>
          <w:b/>
          <w:bCs/>
        </w:rPr>
      </w:pPr>
      <w:r>
        <w:rPr>
          <w:b/>
          <w:bCs/>
        </w:rPr>
        <w:br w:type="page"/>
      </w:r>
    </w:p>
    <w:p w14:paraId="7FA6FC22" w14:textId="77777777" w:rsidR="0091019C" w:rsidRDefault="0091019C" w:rsidP="0091019C">
      <w:pPr>
        <w:rPr>
          <w:b/>
          <w:bCs/>
        </w:rPr>
      </w:pPr>
    </w:p>
    <w:p w14:paraId="22644A4F" w14:textId="77777777" w:rsidR="0091019C" w:rsidRDefault="0091019C" w:rsidP="0091019C">
      <w:pPr>
        <w:rPr>
          <w:b/>
          <w:bCs/>
        </w:rPr>
      </w:pPr>
    </w:p>
    <w:p w14:paraId="46C5EE1A" w14:textId="77777777" w:rsidR="0091019C" w:rsidRDefault="0091019C" w:rsidP="0091019C">
      <w:pPr>
        <w:rPr>
          <w:b/>
          <w:bCs/>
        </w:rPr>
      </w:pPr>
    </w:p>
    <w:p w14:paraId="681A35E8" w14:textId="77777777" w:rsidR="0091019C" w:rsidRPr="0091019C" w:rsidRDefault="0091019C">
      <w:pPr>
        <w:rPr>
          <w:b/>
          <w:bCs/>
        </w:rPr>
      </w:pPr>
    </w:p>
    <w:sectPr w:rsidR="0091019C" w:rsidRPr="0091019C" w:rsidSect="009101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11E70" w14:textId="77777777" w:rsidR="006E093F" w:rsidRDefault="006E093F" w:rsidP="007652E1">
      <w:pPr>
        <w:spacing w:after="0" w:line="240" w:lineRule="auto"/>
      </w:pPr>
      <w:r>
        <w:separator/>
      </w:r>
    </w:p>
  </w:endnote>
  <w:endnote w:type="continuationSeparator" w:id="0">
    <w:p w14:paraId="65E0B610" w14:textId="77777777" w:rsidR="006E093F" w:rsidRDefault="006E093F" w:rsidP="00765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76A3A" w14:textId="77777777" w:rsidR="006E093F" w:rsidRDefault="006E093F" w:rsidP="007652E1">
      <w:pPr>
        <w:spacing w:after="0" w:line="240" w:lineRule="auto"/>
      </w:pPr>
      <w:r>
        <w:separator/>
      </w:r>
    </w:p>
  </w:footnote>
  <w:footnote w:type="continuationSeparator" w:id="0">
    <w:p w14:paraId="14922A1D" w14:textId="77777777" w:rsidR="006E093F" w:rsidRDefault="006E093F" w:rsidP="00765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9C"/>
    <w:rsid w:val="006E093F"/>
    <w:rsid w:val="007652E1"/>
    <w:rsid w:val="008F10A4"/>
    <w:rsid w:val="0091019C"/>
    <w:rsid w:val="00F4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F460C"/>
  <w15:chartTrackingRefBased/>
  <w15:docId w15:val="{F0F5EA9C-F2A1-494B-9344-57D2A9C8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52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2E1"/>
  </w:style>
  <w:style w:type="paragraph" w:styleId="Footer">
    <w:name w:val="footer"/>
    <w:basedOn w:val="Normal"/>
    <w:link w:val="FooterChar"/>
    <w:uiPriority w:val="99"/>
    <w:unhideWhenUsed/>
    <w:rsid w:val="007652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7</Pages>
  <Words>2139</Words>
  <Characters>1219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3-03-13T11:11:00Z</dcterms:created>
  <dcterms:modified xsi:type="dcterms:W3CDTF">2023-03-13T11:50:00Z</dcterms:modified>
</cp:coreProperties>
</file>